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ind w:left="426" w:hanging="426"/>
        <w:rPr/>
      </w:pPr>
      <w:r>
        <w:rPr>
          <w:rFonts w:cs="Times New Roman" w:ascii="Times New Roman" w:hAnsi="Times New Roman"/>
          <w:b/>
          <w:lang w:val="en-GB"/>
        </w:rPr>
        <w:t xml:space="preserve">Supplementary Table 1 </w:t>
      </w:r>
      <w:r>
        <w:rPr/>
        <w:t>IRB Approval details from individual cente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5"/>
        <w:gridCol w:w="2550"/>
        <w:gridCol w:w="1762"/>
        <w:gridCol w:w="1763"/>
        <w:gridCol w:w="1820"/>
      </w:tblGrid>
      <w:tr>
        <w:trPr/>
        <w:tc>
          <w:tcPr>
            <w:tcW w:w="1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eastAsia="de-DE"/>
              </w:rPr>
              <w:t xml:space="preserve">Investigator(s) / centre number(s) </w:t>
            </w:r>
          </w:p>
        </w:tc>
        <w:tc>
          <w:tcPr>
            <w:tcW w:w="25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IRB or IEC (name/address)</w:t>
            </w:r>
          </w:p>
        </w:tc>
        <w:tc>
          <w:tcPr>
            <w:tcW w:w="17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IRB or IEC chairperson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Protocol and/or amendment number(s)</w:t>
            </w:r>
          </w:p>
        </w:tc>
        <w:tc>
          <w:tcPr>
            <w:tcW w:w="18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Date of final approval (DD/MMM/YYYY)</w:t>
            </w:r>
          </w:p>
        </w:tc>
      </w:tr>
      <w:tr>
        <w:trPr>
          <w:trHeight w:val="731" w:hRule="atLeast"/>
        </w:trPr>
        <w:tc>
          <w:tcPr>
            <w:tcW w:w="1465" w:type="dxa"/>
            <w:tcBorders>
              <w:top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 xml:space="preserve">Andrews/101 </w:t>
            </w:r>
          </w:p>
        </w:tc>
        <w:tc>
          <w:tcPr>
            <w:tcW w:w="2550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763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aker /12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lang w:val="en-GB" w:eastAsia="de-DE"/>
              </w:rPr>
              <w:t xml:space="preserve"> 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1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ensch/ 130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6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erman/ 13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2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2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ernstein/ 10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  <w:tab w:val="right" w:pos="3540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  <w:tab/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leecker/ 128</w:t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Wake Forest University Health Services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The Office of Research and Development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dical Center Blvd.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Winston-Salem, NC 27157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Richard Weinberg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2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6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4-Ju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4-Aug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oscia/ 10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30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Brannen/ 10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8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Casale/ 13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reighton University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Research Compliance Office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500 California Plaza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Omaha, NE 68178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David L. Dworzack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6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6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1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4-Aug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Corren/ 14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9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9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Covelli/ 10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Atlanta, GA 30339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5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Craig/ 10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Human Subjects Protection Office,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enn State Milton S. Hershey Medical Center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00 Centerview Drive, MC: A115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Hershey, PA 17033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Kevin Gleeso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1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1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2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0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Donohue/ 10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Office of Human Research Ethics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University of North Carolina at Chapel Hill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dical School Building 52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ason Farm Road, CB 7097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hapel Hill, NC 27599-7097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David Weber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08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16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1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23-Oct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lang w:val="en-GB" w:eastAsia="de-DE"/>
              </w:rPr>
            </w:pPr>
            <w:r>
              <w:rPr>
                <w:rFonts w:cs="Times New Roman" w:ascii="Times New Roman" w:hAnsi="Times New Roman"/>
                <w:lang w:val="en-GB" w:eastAsia="de-DE"/>
              </w:rPr>
              <w:t>Fakih/ 14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Gawchik/ 11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Greos/ 13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2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2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Kahn/ 112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Missing *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*site closed 07-27-2009,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no patients enrolled 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Kaiser/ 113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2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Kelsen/ 11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Temple University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Office for Human Subjects Protections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3400 North Broad Street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Philadelphia, PA 19140</w:t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ichael R. Jacobs, Pharm D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1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6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0-Sep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Korenblat/ 11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Koser/ 11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LaForce/ 11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2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Lapidus/ 15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2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2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ansfield/ 13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7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1154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athur/ 105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Western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3535 Seventh Avenue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fr-FR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de-DE"/>
              </w:rPr>
              <w:t>SW-Olympia, WA 98508-5010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fr-FR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fr-FR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Theodore D. Schultz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Brenda M. Aren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21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09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22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21-Aug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Mello/ 126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eltzer/ 13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4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4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spacing w:before="0" w:after="200"/>
              <w:ind w:right="-288" w:hanging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Miller/ 14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4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4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Moriarity/ 11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6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Nayak/ 127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ind w:right="-284" w:hanging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Noonan/ 138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1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ind w:right="-284" w:hanging="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>Pedinoff/ 139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de-DE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de-DE" w:eastAsia="de-DE"/>
              </w:rPr>
              <w:t xml:space="preserve">Player/ 121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Cooper Green – Mercy Hospital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1515 Sixth Avenue South,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Birmingham, AL 35233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artin D. Palmer, MD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Neal M. Miller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7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issing*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issing*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Missing*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* site closed 22-Jul-2009,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no patients enrolled 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Pollard/ 140 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Tan/ 124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6-Oct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Taylor/ 150</w:t>
            </w:r>
          </w:p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(PI until </w:t>
            </w:r>
          </w:p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30-Jun-09)</w:t>
            </w:r>
          </w:p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Baylor/ 150</w:t>
            </w:r>
          </w:p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(PI as of </w:t>
            </w:r>
          </w:p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1-Jul-09)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ind w:left="-40" w:hanging="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9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1465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Tilles/ 141</w:t>
            </w:r>
          </w:p>
        </w:tc>
        <w:tc>
          <w:tcPr>
            <w:tcW w:w="255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1762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1763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182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Nov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</w:tbl>
    <w:p>
      <w:pPr>
        <w:pStyle w:val="Normal"/>
        <w:tabs>
          <w:tab w:val="clear" w:pos="720"/>
          <w:tab w:val="left" w:pos="144" w:leader="none"/>
        </w:tabs>
        <w:jc w:val="both"/>
        <w:rPr>
          <w:rFonts w:ascii="Times New Roman" w:hAnsi="Times New Roman" w:cs="Times New Roman"/>
          <w:sz w:val="20"/>
          <w:szCs w:val="20"/>
          <w:lang w:val="en-GB" w:eastAsia="de-DE"/>
        </w:rPr>
      </w:pPr>
      <w:r>
        <w:rPr>
          <w:rFonts w:cs="Times New Roman" w:ascii="Times New Roman" w:hAnsi="Times New Roman"/>
          <w:sz w:val="20"/>
          <w:szCs w:val="20"/>
          <w:lang w:val="en-GB" w:eastAsia="de-DE"/>
        </w:rPr>
      </w:r>
    </w:p>
    <w:tbl>
      <w:tblPr>
        <w:tblW w:w="14280" w:type="dxa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40"/>
        <w:gridCol w:w="3960"/>
        <w:gridCol w:w="2760"/>
        <w:gridCol w:w="2760"/>
        <w:gridCol w:w="2760"/>
      </w:tblGrid>
      <w:tr>
        <w:trPr>
          <w:trHeight w:val="731" w:hRule="atLeast"/>
        </w:trPr>
        <w:tc>
          <w:tcPr>
            <w:tcW w:w="2040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Wachtel/ 144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1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1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2040" w:type="dxa"/>
            <w:tcBorders/>
          </w:tcPr>
          <w:p>
            <w:pPr>
              <w:pStyle w:val="Normal"/>
              <w:keepNext w:val="true"/>
              <w:keepLines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Walker/ 142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jc w:val="both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Sep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1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2040" w:type="dxa"/>
            <w:tcBorders/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Wanderer/ 146</w:t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6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6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2040" w:type="dxa"/>
            <w:tcBorders/>
          </w:tcPr>
          <w:p>
            <w:pPr>
              <w:pStyle w:val="Normal"/>
              <w:keepNext w:val="true"/>
              <w:keepLines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Webster/ 148</w:t>
            </w:r>
          </w:p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3960" w:type="dxa"/>
            <w:tcBorders/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terling Institutional Review Board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Sterling Independent Services, Inc.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6300 Powers Ferry Road, Suite 600-35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Atlanta, GA 30339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Sally P. Green, MD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2760" w:type="dxa"/>
            <w:tcBorders/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3-Dec-2008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5-May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7-Jul-2009</w:t>
            </w:r>
          </w:p>
        </w:tc>
      </w:tr>
      <w:tr>
        <w:trPr>
          <w:trHeight w:val="731" w:hRule="atLeast"/>
        </w:trPr>
        <w:tc>
          <w:tcPr>
            <w:tcW w:w="204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Wise/ 143</w:t>
            </w:r>
          </w:p>
        </w:tc>
        <w:tc>
          <w:tcPr>
            <w:tcW w:w="3960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 xml:space="preserve">Office of Human Subjects Research 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JHM Institutional Review Board 5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1620 McElderry Street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Reed Hall, Suite B-130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Baltimore, MD 21205-1911</w:t>
            </w:r>
          </w:p>
          <w:p>
            <w:pPr>
              <w:pStyle w:val="Normal"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Gary Briefel, MD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 xml:space="preserve">Protocol 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1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2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eastAsia="de-DE"/>
              </w:rPr>
              <w:t>Amendment #3</w:t>
            </w:r>
          </w:p>
        </w:tc>
        <w:tc>
          <w:tcPr>
            <w:tcW w:w="2760" w:type="dxa"/>
            <w:tcBorders>
              <w:bottom w:val="single" w:sz="4" w:space="0" w:color="000000"/>
            </w:tcBorders>
          </w:tcPr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0-Jan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2-Mar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06-Jul-2009</w:t>
            </w:r>
          </w:p>
          <w:p>
            <w:pPr>
              <w:pStyle w:val="Normal"/>
              <w:keepNext w:val="true"/>
              <w:keepLines/>
              <w:tabs>
                <w:tab w:val="clear" w:pos="720"/>
                <w:tab w:val="left" w:pos="144" w:leader="none"/>
              </w:tabs>
              <w:spacing w:before="0" w:after="200"/>
              <w:rPr>
                <w:rFonts w:ascii="Times New Roman" w:hAnsi="Times New Roman" w:cs="Times New Roman"/>
                <w:sz w:val="20"/>
                <w:szCs w:val="20"/>
                <w:lang w:val="en-GB" w:eastAsia="de-DE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GB" w:eastAsia="de-DE"/>
              </w:rPr>
              <w:t>21-Sep-2009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0T19:34:00Z</dcterms:created>
  <dc:creator>escusana</dc:creator>
  <dc:description/>
  <dc:language>en-US</dc:language>
  <cp:lastModifiedBy>escusana</cp:lastModifiedBy>
  <dcterms:modified xsi:type="dcterms:W3CDTF">2016-04-20T19:36:00Z</dcterms:modified>
  <cp:revision>1</cp:revision>
  <dc:subject/>
  <dc:title/>
</cp:coreProperties>
</file>